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5207D" w14:textId="10AC90F8" w:rsidR="00AC25FB" w:rsidRDefault="00E35C11">
      <w:r>
        <w:t>T</w:t>
      </w:r>
      <w:r w:rsidR="00E313D0">
        <w:t>able</w:t>
      </w:r>
      <w:r>
        <w:t xml:space="preserve"> S3</w:t>
      </w:r>
      <w:r w:rsidR="00E313D0">
        <w:t xml:space="preserve">. </w:t>
      </w:r>
      <w:r w:rsidR="00A46AD6">
        <w:t>Macro</w:t>
      </w:r>
      <w:r w:rsidR="00E313D0">
        <w:t xml:space="preserve"> invertebrate taxa observed on quantitative transects around </w:t>
      </w:r>
      <w:proofErr w:type="spellStart"/>
      <w:r w:rsidR="00E313D0">
        <w:t>Osa</w:t>
      </w:r>
      <w:proofErr w:type="spellEnd"/>
      <w:r w:rsidR="00E313D0">
        <w:t xml:space="preserve"> Peninsula.</w:t>
      </w:r>
    </w:p>
    <w:tbl>
      <w:tblPr>
        <w:tblStyle w:val="TableGrid"/>
        <w:tblW w:w="9734" w:type="dxa"/>
        <w:tblLook w:val="04A0" w:firstRow="1" w:lastRow="0" w:firstColumn="1" w:lastColumn="0" w:noHBand="0" w:noVBand="1"/>
      </w:tblPr>
      <w:tblGrid>
        <w:gridCol w:w="1729"/>
        <w:gridCol w:w="1603"/>
        <w:gridCol w:w="1766"/>
        <w:gridCol w:w="1762"/>
        <w:gridCol w:w="2874"/>
      </w:tblGrid>
      <w:tr w:rsidR="004B4D25" w:rsidRPr="00E313D0" w14:paraId="1EE213FF" w14:textId="77777777" w:rsidTr="00843876">
        <w:trPr>
          <w:trHeight w:val="300"/>
        </w:trPr>
        <w:tc>
          <w:tcPr>
            <w:tcW w:w="1729" w:type="dxa"/>
            <w:noWrap/>
            <w:hideMark/>
          </w:tcPr>
          <w:p w14:paraId="6FF15217" w14:textId="517BA2F3" w:rsidR="004B4D25" w:rsidRPr="00E313D0" w:rsidRDefault="004B4D25" w:rsidP="00843876">
            <w:r>
              <w:t>Phylum</w:t>
            </w:r>
          </w:p>
        </w:tc>
        <w:tc>
          <w:tcPr>
            <w:tcW w:w="1603" w:type="dxa"/>
            <w:noWrap/>
            <w:hideMark/>
          </w:tcPr>
          <w:p w14:paraId="17E72616" w14:textId="0F272CBB" w:rsidR="004B4D25" w:rsidRPr="00E313D0" w:rsidRDefault="004B4D25" w:rsidP="00843876">
            <w:r>
              <w:t>Class</w:t>
            </w:r>
          </w:p>
        </w:tc>
        <w:tc>
          <w:tcPr>
            <w:tcW w:w="1766" w:type="dxa"/>
            <w:noWrap/>
            <w:hideMark/>
          </w:tcPr>
          <w:p w14:paraId="19ACC96D" w14:textId="6CEBBD59" w:rsidR="004B4D25" w:rsidRPr="00E313D0" w:rsidRDefault="004B4D25" w:rsidP="00843876">
            <w:r>
              <w:t>Order</w:t>
            </w:r>
          </w:p>
        </w:tc>
        <w:tc>
          <w:tcPr>
            <w:tcW w:w="1762" w:type="dxa"/>
            <w:noWrap/>
            <w:hideMark/>
          </w:tcPr>
          <w:p w14:paraId="14B80D41" w14:textId="2ACC011C" w:rsidR="004B4D25" w:rsidRPr="00E313D0" w:rsidRDefault="004B4D25" w:rsidP="00843876">
            <w:r>
              <w:t>Family</w:t>
            </w:r>
          </w:p>
        </w:tc>
        <w:tc>
          <w:tcPr>
            <w:tcW w:w="2874" w:type="dxa"/>
            <w:noWrap/>
            <w:hideMark/>
          </w:tcPr>
          <w:p w14:paraId="73E121FE" w14:textId="6F5359B9" w:rsidR="004B4D25" w:rsidRPr="00E313D0" w:rsidRDefault="004B4D25" w:rsidP="00843876">
            <w:r>
              <w:t>Taxa</w:t>
            </w:r>
          </w:p>
        </w:tc>
      </w:tr>
      <w:tr w:rsidR="00D72380" w:rsidRPr="00B4490D" w14:paraId="3DF1DC1F" w14:textId="77777777" w:rsidTr="00DF73C6">
        <w:trPr>
          <w:trHeight w:val="300"/>
        </w:trPr>
        <w:tc>
          <w:tcPr>
            <w:tcW w:w="1729" w:type="dxa"/>
          </w:tcPr>
          <w:p w14:paraId="0327DEC3" w14:textId="77777777" w:rsidR="00D72380" w:rsidRPr="00E313D0" w:rsidRDefault="00D72380" w:rsidP="00DF73C6">
            <w:r w:rsidRPr="00A34F65">
              <w:t>Arthropoda </w:t>
            </w:r>
          </w:p>
        </w:tc>
        <w:tc>
          <w:tcPr>
            <w:tcW w:w="1603" w:type="dxa"/>
          </w:tcPr>
          <w:p w14:paraId="2B998DD2" w14:textId="77777777" w:rsidR="00D72380" w:rsidRPr="00E313D0" w:rsidRDefault="00D72380" w:rsidP="00DF73C6">
            <w:r w:rsidRPr="00A34F65">
              <w:t>Malacostraca</w:t>
            </w:r>
          </w:p>
        </w:tc>
        <w:tc>
          <w:tcPr>
            <w:tcW w:w="1766" w:type="dxa"/>
          </w:tcPr>
          <w:p w14:paraId="3CE286DC" w14:textId="77777777" w:rsidR="00D72380" w:rsidRPr="00E313D0" w:rsidRDefault="00D72380" w:rsidP="00DF73C6">
            <w:r w:rsidRPr="00A34F65">
              <w:t>Decapoda </w:t>
            </w:r>
          </w:p>
        </w:tc>
        <w:tc>
          <w:tcPr>
            <w:tcW w:w="1762" w:type="dxa"/>
          </w:tcPr>
          <w:p w14:paraId="595C8109" w14:textId="77777777" w:rsidR="00D72380" w:rsidRPr="00E313D0" w:rsidRDefault="00D72380" w:rsidP="00DF73C6">
            <w:proofErr w:type="spellStart"/>
            <w:r w:rsidRPr="00A34F65">
              <w:t>Palinuridae</w:t>
            </w:r>
            <w:proofErr w:type="spellEnd"/>
            <w:r w:rsidRPr="00A34F65">
              <w:t> </w:t>
            </w:r>
          </w:p>
        </w:tc>
        <w:tc>
          <w:tcPr>
            <w:tcW w:w="2874" w:type="dxa"/>
          </w:tcPr>
          <w:p w14:paraId="4CCF0B50" w14:textId="77777777" w:rsidR="00D72380" w:rsidRPr="00B4490D" w:rsidRDefault="00D72380" w:rsidP="00DF73C6">
            <w:pPr>
              <w:rPr>
                <w:i/>
                <w:iCs/>
              </w:rPr>
            </w:pPr>
            <w:proofErr w:type="spellStart"/>
            <w:r w:rsidRPr="00B4490D">
              <w:rPr>
                <w:i/>
                <w:iCs/>
              </w:rPr>
              <w:t>Panulirus</w:t>
            </w:r>
            <w:proofErr w:type="spellEnd"/>
            <w:r w:rsidRPr="00B4490D">
              <w:rPr>
                <w:i/>
                <w:iCs/>
              </w:rPr>
              <w:t xml:space="preserve"> </w:t>
            </w:r>
            <w:proofErr w:type="spellStart"/>
            <w:r w:rsidRPr="00B4490D">
              <w:rPr>
                <w:i/>
                <w:iCs/>
              </w:rPr>
              <w:t>gracilis</w:t>
            </w:r>
            <w:proofErr w:type="spellEnd"/>
          </w:p>
        </w:tc>
      </w:tr>
      <w:tr w:rsidR="004B4D25" w:rsidRPr="00E313D0" w14:paraId="352A219C" w14:textId="77777777" w:rsidTr="00843876">
        <w:trPr>
          <w:trHeight w:val="300"/>
        </w:trPr>
        <w:tc>
          <w:tcPr>
            <w:tcW w:w="1729" w:type="dxa"/>
          </w:tcPr>
          <w:p w14:paraId="355108C9" w14:textId="2AA913B8" w:rsidR="004B4D25" w:rsidRPr="00E313D0" w:rsidRDefault="004B4D25" w:rsidP="004B4D25">
            <w:pPr>
              <w:rPr>
                <w:i/>
                <w:iCs/>
              </w:rPr>
            </w:pPr>
            <w:r w:rsidRPr="00A34F65">
              <w:t>Echinodermata </w:t>
            </w:r>
          </w:p>
        </w:tc>
        <w:tc>
          <w:tcPr>
            <w:tcW w:w="1603" w:type="dxa"/>
          </w:tcPr>
          <w:p w14:paraId="00CACD02" w14:textId="336631D2" w:rsidR="004B4D25" w:rsidRPr="00E313D0" w:rsidRDefault="004B4D25" w:rsidP="004B4D25">
            <w:r w:rsidRPr="00A34F65">
              <w:t>Asteroidea</w:t>
            </w:r>
          </w:p>
        </w:tc>
        <w:tc>
          <w:tcPr>
            <w:tcW w:w="1766" w:type="dxa"/>
          </w:tcPr>
          <w:p w14:paraId="7F276BDD" w14:textId="729203B4" w:rsidR="004B4D25" w:rsidRPr="00E313D0" w:rsidRDefault="004B4D25" w:rsidP="004B4D25">
            <w:proofErr w:type="spellStart"/>
            <w:r w:rsidRPr="00A34F65">
              <w:t>Valvatida</w:t>
            </w:r>
            <w:proofErr w:type="spellEnd"/>
          </w:p>
        </w:tc>
        <w:tc>
          <w:tcPr>
            <w:tcW w:w="1762" w:type="dxa"/>
          </w:tcPr>
          <w:p w14:paraId="2661E896" w14:textId="66A4F5FE" w:rsidR="004B4D25" w:rsidRPr="00E313D0" w:rsidRDefault="004B4D25" w:rsidP="004B4D25">
            <w:proofErr w:type="spellStart"/>
            <w:r w:rsidRPr="00A34F65">
              <w:t>Acanthasteridae</w:t>
            </w:r>
            <w:proofErr w:type="spellEnd"/>
          </w:p>
        </w:tc>
        <w:tc>
          <w:tcPr>
            <w:tcW w:w="2874" w:type="dxa"/>
          </w:tcPr>
          <w:p w14:paraId="152485B5" w14:textId="617DF6CD" w:rsidR="004B4D25" w:rsidRPr="00E313D0" w:rsidRDefault="004B4D25" w:rsidP="004B4D25">
            <w:proofErr w:type="spellStart"/>
            <w:r w:rsidRPr="00B4490D">
              <w:rPr>
                <w:i/>
                <w:iCs/>
              </w:rPr>
              <w:t>Acanthaster</w:t>
            </w:r>
            <w:proofErr w:type="spellEnd"/>
            <w:r w:rsidRPr="00B4490D">
              <w:rPr>
                <w:i/>
                <w:iCs/>
              </w:rPr>
              <w:t xml:space="preserve"> </w:t>
            </w:r>
            <w:proofErr w:type="spellStart"/>
            <w:r w:rsidRPr="00B4490D">
              <w:rPr>
                <w:i/>
                <w:iCs/>
              </w:rPr>
              <w:t>planci</w:t>
            </w:r>
            <w:proofErr w:type="spellEnd"/>
          </w:p>
        </w:tc>
      </w:tr>
      <w:tr w:rsidR="004B4D25" w:rsidRPr="00E313D0" w14:paraId="1D313C9B" w14:textId="77777777" w:rsidTr="00843876">
        <w:trPr>
          <w:trHeight w:val="300"/>
        </w:trPr>
        <w:tc>
          <w:tcPr>
            <w:tcW w:w="1729" w:type="dxa"/>
          </w:tcPr>
          <w:p w14:paraId="2C5821A2" w14:textId="3871F508" w:rsidR="004B4D25" w:rsidRPr="00E313D0" w:rsidRDefault="004B4D25" w:rsidP="004B4D25">
            <w:pPr>
              <w:rPr>
                <w:i/>
                <w:iCs/>
              </w:rPr>
            </w:pPr>
            <w:r w:rsidRPr="00A34F65">
              <w:t>Echinodermata </w:t>
            </w:r>
          </w:p>
        </w:tc>
        <w:tc>
          <w:tcPr>
            <w:tcW w:w="1603" w:type="dxa"/>
          </w:tcPr>
          <w:p w14:paraId="4C0F1406" w14:textId="06D21697" w:rsidR="004B4D25" w:rsidRPr="00E313D0" w:rsidRDefault="004B4D25" w:rsidP="004B4D25">
            <w:r w:rsidRPr="00A34F65">
              <w:t>Asteroidea</w:t>
            </w:r>
          </w:p>
        </w:tc>
        <w:tc>
          <w:tcPr>
            <w:tcW w:w="1766" w:type="dxa"/>
          </w:tcPr>
          <w:p w14:paraId="798011A7" w14:textId="44B95ACC" w:rsidR="004B4D25" w:rsidRPr="00E313D0" w:rsidRDefault="004B4D25" w:rsidP="004B4D25">
            <w:proofErr w:type="spellStart"/>
            <w:r w:rsidRPr="00A34F65">
              <w:t>Valvatida</w:t>
            </w:r>
            <w:proofErr w:type="spellEnd"/>
          </w:p>
        </w:tc>
        <w:tc>
          <w:tcPr>
            <w:tcW w:w="1762" w:type="dxa"/>
          </w:tcPr>
          <w:p w14:paraId="41322DF4" w14:textId="15DD29F1" w:rsidR="004B4D25" w:rsidRPr="00E313D0" w:rsidRDefault="004B4D25" w:rsidP="004B4D25">
            <w:proofErr w:type="spellStart"/>
            <w:r w:rsidRPr="00A34F65">
              <w:t>Ophidiasteridae</w:t>
            </w:r>
            <w:proofErr w:type="spellEnd"/>
          </w:p>
        </w:tc>
        <w:tc>
          <w:tcPr>
            <w:tcW w:w="2874" w:type="dxa"/>
          </w:tcPr>
          <w:p w14:paraId="3D19ADE7" w14:textId="609EB041" w:rsidR="004B4D25" w:rsidRPr="00E313D0" w:rsidRDefault="004B4D25" w:rsidP="004B4D25">
            <w:proofErr w:type="spellStart"/>
            <w:r w:rsidRPr="00B4490D">
              <w:rPr>
                <w:i/>
                <w:iCs/>
              </w:rPr>
              <w:t>Pharia</w:t>
            </w:r>
            <w:proofErr w:type="spellEnd"/>
            <w:r w:rsidRPr="00B4490D">
              <w:rPr>
                <w:i/>
                <w:iCs/>
              </w:rPr>
              <w:t xml:space="preserve"> pyramidata</w:t>
            </w:r>
          </w:p>
        </w:tc>
      </w:tr>
      <w:tr w:rsidR="004B4D25" w:rsidRPr="00E313D0" w14:paraId="4F3DA1B7" w14:textId="77777777" w:rsidTr="00843876">
        <w:trPr>
          <w:trHeight w:val="300"/>
        </w:trPr>
        <w:tc>
          <w:tcPr>
            <w:tcW w:w="1729" w:type="dxa"/>
          </w:tcPr>
          <w:p w14:paraId="04EEB6F1" w14:textId="42DCA62C" w:rsidR="004B4D25" w:rsidRPr="00E313D0" w:rsidRDefault="004B4D25" w:rsidP="004B4D25">
            <w:pPr>
              <w:rPr>
                <w:i/>
                <w:iCs/>
              </w:rPr>
            </w:pPr>
            <w:r w:rsidRPr="00A34F65">
              <w:t>Echinodermata </w:t>
            </w:r>
          </w:p>
        </w:tc>
        <w:tc>
          <w:tcPr>
            <w:tcW w:w="1603" w:type="dxa"/>
          </w:tcPr>
          <w:p w14:paraId="54ECEA9B" w14:textId="25DFC9CA" w:rsidR="004B4D25" w:rsidRPr="00E313D0" w:rsidRDefault="004B4D25" w:rsidP="004B4D25">
            <w:r w:rsidRPr="00A34F65">
              <w:t>Asteroidea</w:t>
            </w:r>
          </w:p>
        </w:tc>
        <w:tc>
          <w:tcPr>
            <w:tcW w:w="1766" w:type="dxa"/>
          </w:tcPr>
          <w:p w14:paraId="1FF118D9" w14:textId="154D2220" w:rsidR="004B4D25" w:rsidRPr="00E313D0" w:rsidRDefault="004B4D25" w:rsidP="004B4D25">
            <w:proofErr w:type="spellStart"/>
            <w:r w:rsidRPr="00A34F65">
              <w:t>Valvatida</w:t>
            </w:r>
            <w:proofErr w:type="spellEnd"/>
          </w:p>
        </w:tc>
        <w:tc>
          <w:tcPr>
            <w:tcW w:w="1762" w:type="dxa"/>
          </w:tcPr>
          <w:p w14:paraId="7F52FCD1" w14:textId="4B22F400" w:rsidR="004B4D25" w:rsidRPr="00E313D0" w:rsidRDefault="004B4D25" w:rsidP="004B4D25">
            <w:proofErr w:type="spellStart"/>
            <w:r w:rsidRPr="00A34F65">
              <w:t>Ophidiasteridae</w:t>
            </w:r>
            <w:proofErr w:type="spellEnd"/>
          </w:p>
        </w:tc>
        <w:tc>
          <w:tcPr>
            <w:tcW w:w="2874" w:type="dxa"/>
          </w:tcPr>
          <w:p w14:paraId="2DB9E2C6" w14:textId="16F77DB1" w:rsidR="004B4D25" w:rsidRPr="00B4490D" w:rsidRDefault="004B4D25" w:rsidP="004B4D25">
            <w:pPr>
              <w:rPr>
                <w:i/>
                <w:iCs/>
              </w:rPr>
            </w:pPr>
            <w:proofErr w:type="spellStart"/>
            <w:r w:rsidRPr="00B4490D">
              <w:rPr>
                <w:i/>
                <w:iCs/>
              </w:rPr>
              <w:t>Phataria</w:t>
            </w:r>
            <w:proofErr w:type="spellEnd"/>
            <w:r w:rsidRPr="00B4490D">
              <w:rPr>
                <w:i/>
                <w:iCs/>
              </w:rPr>
              <w:t xml:space="preserve"> </w:t>
            </w:r>
            <w:proofErr w:type="spellStart"/>
            <w:r w:rsidRPr="00B4490D">
              <w:rPr>
                <w:i/>
                <w:iCs/>
              </w:rPr>
              <w:t>unifascialis</w:t>
            </w:r>
            <w:proofErr w:type="spellEnd"/>
          </w:p>
        </w:tc>
      </w:tr>
      <w:tr w:rsidR="004B4D25" w:rsidRPr="00E313D0" w14:paraId="781C367F" w14:textId="77777777" w:rsidTr="00843876">
        <w:trPr>
          <w:trHeight w:val="300"/>
        </w:trPr>
        <w:tc>
          <w:tcPr>
            <w:tcW w:w="1729" w:type="dxa"/>
          </w:tcPr>
          <w:p w14:paraId="0A71D6E1" w14:textId="2F9DB30A" w:rsidR="004B4D25" w:rsidRPr="00E313D0" w:rsidRDefault="004B4D25" w:rsidP="004B4D25">
            <w:pPr>
              <w:rPr>
                <w:i/>
                <w:iCs/>
              </w:rPr>
            </w:pPr>
            <w:r w:rsidRPr="00A34F65">
              <w:t>Echinodermata </w:t>
            </w:r>
          </w:p>
        </w:tc>
        <w:tc>
          <w:tcPr>
            <w:tcW w:w="1603" w:type="dxa"/>
          </w:tcPr>
          <w:p w14:paraId="4C4D30B5" w14:textId="4FEA41E7" w:rsidR="004B4D25" w:rsidRPr="00E313D0" w:rsidRDefault="004B4D25" w:rsidP="004B4D25">
            <w:r w:rsidRPr="00A34F65">
              <w:t>Asteroidea</w:t>
            </w:r>
          </w:p>
        </w:tc>
        <w:tc>
          <w:tcPr>
            <w:tcW w:w="1766" w:type="dxa"/>
          </w:tcPr>
          <w:p w14:paraId="485267B8" w14:textId="69A2F683" w:rsidR="004B4D25" w:rsidRPr="00E313D0" w:rsidRDefault="004B4D25" w:rsidP="004B4D25"/>
        </w:tc>
        <w:tc>
          <w:tcPr>
            <w:tcW w:w="1762" w:type="dxa"/>
          </w:tcPr>
          <w:p w14:paraId="1C61E120" w14:textId="1BCEDA8C" w:rsidR="004B4D25" w:rsidRPr="00E313D0" w:rsidRDefault="004B4D25" w:rsidP="004B4D25"/>
        </w:tc>
        <w:tc>
          <w:tcPr>
            <w:tcW w:w="2874" w:type="dxa"/>
          </w:tcPr>
          <w:p w14:paraId="720655F3" w14:textId="68EF0864" w:rsidR="004B4D25" w:rsidRPr="00B4490D" w:rsidRDefault="004B4D25" w:rsidP="004B4D25">
            <w:pPr>
              <w:rPr>
                <w:i/>
                <w:iCs/>
              </w:rPr>
            </w:pPr>
            <w:r w:rsidRPr="00082BB0">
              <w:t>Asteroidea</w:t>
            </w:r>
          </w:p>
        </w:tc>
      </w:tr>
      <w:tr w:rsidR="004B4D25" w:rsidRPr="00E313D0" w14:paraId="52729690" w14:textId="77777777" w:rsidTr="00843876">
        <w:trPr>
          <w:trHeight w:val="300"/>
        </w:trPr>
        <w:tc>
          <w:tcPr>
            <w:tcW w:w="1729" w:type="dxa"/>
          </w:tcPr>
          <w:p w14:paraId="6D63A3A4" w14:textId="17498678" w:rsidR="004B4D25" w:rsidRPr="00E313D0" w:rsidRDefault="004B4D25" w:rsidP="004B4D25">
            <w:pPr>
              <w:rPr>
                <w:i/>
                <w:iCs/>
              </w:rPr>
            </w:pPr>
            <w:r w:rsidRPr="00A34F65">
              <w:t>Echinodermata </w:t>
            </w:r>
          </w:p>
        </w:tc>
        <w:tc>
          <w:tcPr>
            <w:tcW w:w="1603" w:type="dxa"/>
          </w:tcPr>
          <w:p w14:paraId="2289AE03" w14:textId="7AB85E1D" w:rsidR="004B4D25" w:rsidRPr="00E313D0" w:rsidRDefault="004B4D25" w:rsidP="004B4D25">
            <w:proofErr w:type="spellStart"/>
            <w:r w:rsidRPr="00A34F65">
              <w:t>Echinoidea</w:t>
            </w:r>
            <w:proofErr w:type="spellEnd"/>
            <w:r w:rsidRPr="00A34F65">
              <w:t> </w:t>
            </w:r>
          </w:p>
        </w:tc>
        <w:tc>
          <w:tcPr>
            <w:tcW w:w="1766" w:type="dxa"/>
          </w:tcPr>
          <w:p w14:paraId="16E55E11" w14:textId="0DFF8B67" w:rsidR="004B4D25" w:rsidRPr="00E313D0" w:rsidRDefault="004B4D25" w:rsidP="004B4D25">
            <w:proofErr w:type="spellStart"/>
            <w:r w:rsidRPr="00A34F65">
              <w:t>Camarodonta</w:t>
            </w:r>
            <w:proofErr w:type="spellEnd"/>
          </w:p>
        </w:tc>
        <w:tc>
          <w:tcPr>
            <w:tcW w:w="1762" w:type="dxa"/>
          </w:tcPr>
          <w:p w14:paraId="785675C2" w14:textId="1F93B47A" w:rsidR="004B4D25" w:rsidRPr="00E313D0" w:rsidRDefault="004B4D25" w:rsidP="004B4D25">
            <w:proofErr w:type="spellStart"/>
            <w:r w:rsidRPr="00A34F65">
              <w:t>Toxopneustidae</w:t>
            </w:r>
            <w:proofErr w:type="spellEnd"/>
          </w:p>
        </w:tc>
        <w:tc>
          <w:tcPr>
            <w:tcW w:w="2874" w:type="dxa"/>
          </w:tcPr>
          <w:p w14:paraId="27F08D89" w14:textId="231526C8" w:rsidR="004B4D25" w:rsidRPr="00E313D0" w:rsidRDefault="004B4D25" w:rsidP="004B4D25">
            <w:proofErr w:type="spellStart"/>
            <w:r w:rsidRPr="00B4490D">
              <w:rPr>
                <w:i/>
                <w:iCs/>
              </w:rPr>
              <w:t>Tripneustes</w:t>
            </w:r>
            <w:proofErr w:type="spellEnd"/>
            <w:r w:rsidRPr="00B4490D">
              <w:rPr>
                <w:i/>
                <w:iCs/>
              </w:rPr>
              <w:t xml:space="preserve"> </w:t>
            </w:r>
            <w:r w:rsidR="00ED7B68">
              <w:rPr>
                <w:i/>
                <w:iCs/>
              </w:rPr>
              <w:t>roseus</w:t>
            </w:r>
          </w:p>
        </w:tc>
      </w:tr>
      <w:tr w:rsidR="004B4D25" w:rsidRPr="00E313D0" w14:paraId="034E5925" w14:textId="77777777" w:rsidTr="00843876">
        <w:trPr>
          <w:trHeight w:val="300"/>
        </w:trPr>
        <w:tc>
          <w:tcPr>
            <w:tcW w:w="1729" w:type="dxa"/>
          </w:tcPr>
          <w:p w14:paraId="1106EB55" w14:textId="36564F8F" w:rsidR="004B4D25" w:rsidRPr="00E313D0" w:rsidRDefault="004B4D25" w:rsidP="004B4D25">
            <w:pPr>
              <w:rPr>
                <w:i/>
                <w:iCs/>
              </w:rPr>
            </w:pPr>
            <w:r w:rsidRPr="00A34F65">
              <w:t>Echinodermata </w:t>
            </w:r>
          </w:p>
        </w:tc>
        <w:tc>
          <w:tcPr>
            <w:tcW w:w="1603" w:type="dxa"/>
          </w:tcPr>
          <w:p w14:paraId="517EC743" w14:textId="2836FF5D" w:rsidR="004B4D25" w:rsidRPr="00E313D0" w:rsidRDefault="004B4D25" w:rsidP="004B4D25">
            <w:proofErr w:type="spellStart"/>
            <w:r w:rsidRPr="00A34F65">
              <w:t>Echinoidea</w:t>
            </w:r>
            <w:proofErr w:type="spellEnd"/>
            <w:r w:rsidRPr="00A34F65">
              <w:t> </w:t>
            </w:r>
          </w:p>
        </w:tc>
        <w:tc>
          <w:tcPr>
            <w:tcW w:w="1766" w:type="dxa"/>
          </w:tcPr>
          <w:p w14:paraId="07AF35B4" w14:textId="60EF4CA1" w:rsidR="004B4D25" w:rsidRPr="00E313D0" w:rsidRDefault="004B4D25" w:rsidP="004B4D25">
            <w:proofErr w:type="spellStart"/>
            <w:r w:rsidRPr="00A34F65">
              <w:t>Cidaroida</w:t>
            </w:r>
            <w:proofErr w:type="spellEnd"/>
            <w:r w:rsidRPr="00A34F65">
              <w:t> </w:t>
            </w:r>
          </w:p>
        </w:tc>
        <w:tc>
          <w:tcPr>
            <w:tcW w:w="1762" w:type="dxa"/>
          </w:tcPr>
          <w:p w14:paraId="67ABDE21" w14:textId="575B9F05" w:rsidR="004B4D25" w:rsidRPr="00E313D0" w:rsidRDefault="004B4D25" w:rsidP="004B4D25">
            <w:proofErr w:type="spellStart"/>
            <w:r w:rsidRPr="00A34F65">
              <w:t>Cidaridae</w:t>
            </w:r>
            <w:proofErr w:type="spellEnd"/>
            <w:r w:rsidRPr="00A34F65">
              <w:t> </w:t>
            </w:r>
          </w:p>
        </w:tc>
        <w:tc>
          <w:tcPr>
            <w:tcW w:w="2874" w:type="dxa"/>
          </w:tcPr>
          <w:p w14:paraId="47758A7B" w14:textId="70F0572F" w:rsidR="004B4D25" w:rsidRPr="00E313D0" w:rsidRDefault="004B4D25" w:rsidP="004B4D25">
            <w:proofErr w:type="spellStart"/>
            <w:r w:rsidRPr="00B4490D">
              <w:rPr>
                <w:i/>
                <w:iCs/>
              </w:rPr>
              <w:t>Hesperocidaris</w:t>
            </w:r>
            <w:proofErr w:type="spellEnd"/>
            <w:r w:rsidRPr="00B4490D">
              <w:rPr>
                <w:i/>
                <w:iCs/>
              </w:rPr>
              <w:t xml:space="preserve"> </w:t>
            </w:r>
            <w:proofErr w:type="spellStart"/>
            <w:r w:rsidRPr="00B4490D">
              <w:rPr>
                <w:i/>
                <w:iCs/>
              </w:rPr>
              <w:t>asteriscus</w:t>
            </w:r>
            <w:proofErr w:type="spellEnd"/>
          </w:p>
        </w:tc>
      </w:tr>
      <w:tr w:rsidR="004B4D25" w:rsidRPr="00E313D0" w14:paraId="2CA2C3A4" w14:textId="77777777" w:rsidTr="00843876">
        <w:trPr>
          <w:trHeight w:val="300"/>
        </w:trPr>
        <w:tc>
          <w:tcPr>
            <w:tcW w:w="1729" w:type="dxa"/>
          </w:tcPr>
          <w:p w14:paraId="6FBE865A" w14:textId="4F4D9425" w:rsidR="004B4D25" w:rsidRPr="00E313D0" w:rsidRDefault="004B4D25" w:rsidP="004B4D25">
            <w:pPr>
              <w:rPr>
                <w:i/>
                <w:iCs/>
              </w:rPr>
            </w:pPr>
            <w:r w:rsidRPr="00A34F65">
              <w:t>Echinodermata </w:t>
            </w:r>
          </w:p>
        </w:tc>
        <w:tc>
          <w:tcPr>
            <w:tcW w:w="1603" w:type="dxa"/>
          </w:tcPr>
          <w:p w14:paraId="7B352773" w14:textId="6E3922D6" w:rsidR="004B4D25" w:rsidRPr="00E313D0" w:rsidRDefault="004B4D25" w:rsidP="004B4D25">
            <w:proofErr w:type="spellStart"/>
            <w:r w:rsidRPr="00A34F65">
              <w:t>Echinoidea</w:t>
            </w:r>
            <w:proofErr w:type="spellEnd"/>
            <w:r w:rsidRPr="00A34F65">
              <w:t> </w:t>
            </w:r>
          </w:p>
        </w:tc>
        <w:tc>
          <w:tcPr>
            <w:tcW w:w="1766" w:type="dxa"/>
          </w:tcPr>
          <w:p w14:paraId="4137682E" w14:textId="20FA4BF4" w:rsidR="004B4D25" w:rsidRPr="00E313D0" w:rsidRDefault="004B4D25" w:rsidP="004B4D25">
            <w:proofErr w:type="spellStart"/>
            <w:r w:rsidRPr="00A34F65">
              <w:t>Diadematoida</w:t>
            </w:r>
            <w:proofErr w:type="spellEnd"/>
          </w:p>
        </w:tc>
        <w:tc>
          <w:tcPr>
            <w:tcW w:w="1762" w:type="dxa"/>
          </w:tcPr>
          <w:p w14:paraId="05A47ADD" w14:textId="3D408BCF" w:rsidR="004B4D25" w:rsidRPr="00E313D0" w:rsidRDefault="004B4D25" w:rsidP="004B4D25">
            <w:proofErr w:type="spellStart"/>
            <w:r w:rsidRPr="00A34F65">
              <w:t>Diadematidae</w:t>
            </w:r>
            <w:proofErr w:type="spellEnd"/>
          </w:p>
        </w:tc>
        <w:tc>
          <w:tcPr>
            <w:tcW w:w="2874" w:type="dxa"/>
          </w:tcPr>
          <w:p w14:paraId="120A3513" w14:textId="70405891" w:rsidR="004B4D25" w:rsidRPr="00E313D0" w:rsidRDefault="004B4D25" w:rsidP="004B4D25">
            <w:proofErr w:type="spellStart"/>
            <w:r w:rsidRPr="00B4490D">
              <w:rPr>
                <w:i/>
                <w:iCs/>
              </w:rPr>
              <w:t>Diadema</w:t>
            </w:r>
            <w:proofErr w:type="spellEnd"/>
            <w:r w:rsidRPr="00B4490D">
              <w:rPr>
                <w:i/>
                <w:iCs/>
              </w:rPr>
              <w:t xml:space="preserve"> mexicanum</w:t>
            </w:r>
          </w:p>
        </w:tc>
      </w:tr>
      <w:tr w:rsidR="004B4D25" w:rsidRPr="00E313D0" w14:paraId="50BFA2D7" w14:textId="77777777" w:rsidTr="00843876">
        <w:trPr>
          <w:trHeight w:val="300"/>
        </w:trPr>
        <w:tc>
          <w:tcPr>
            <w:tcW w:w="1729" w:type="dxa"/>
          </w:tcPr>
          <w:p w14:paraId="7B3824B8" w14:textId="4C7C91D2" w:rsidR="004B4D25" w:rsidRPr="00E313D0" w:rsidRDefault="004B4D25" w:rsidP="004B4D25">
            <w:r w:rsidRPr="00A34F65">
              <w:t>Echinodermata </w:t>
            </w:r>
          </w:p>
        </w:tc>
        <w:tc>
          <w:tcPr>
            <w:tcW w:w="1603" w:type="dxa"/>
          </w:tcPr>
          <w:p w14:paraId="33E5A540" w14:textId="61F302F3" w:rsidR="004B4D25" w:rsidRPr="00E313D0" w:rsidRDefault="004B4D25" w:rsidP="004B4D25">
            <w:r w:rsidRPr="00A34F65">
              <w:t>Holothuroidea</w:t>
            </w:r>
          </w:p>
        </w:tc>
        <w:tc>
          <w:tcPr>
            <w:tcW w:w="1766" w:type="dxa"/>
          </w:tcPr>
          <w:p w14:paraId="0C014C37" w14:textId="42C50011" w:rsidR="004B4D25" w:rsidRPr="00E313D0" w:rsidRDefault="004B4D25" w:rsidP="004B4D25">
            <w:proofErr w:type="spellStart"/>
            <w:r w:rsidRPr="00A34F65">
              <w:t>Synallactida</w:t>
            </w:r>
            <w:proofErr w:type="spellEnd"/>
            <w:r w:rsidRPr="00A34F65">
              <w:t> </w:t>
            </w:r>
          </w:p>
        </w:tc>
        <w:tc>
          <w:tcPr>
            <w:tcW w:w="1762" w:type="dxa"/>
          </w:tcPr>
          <w:p w14:paraId="28D583CB" w14:textId="1AA05336" w:rsidR="004B4D25" w:rsidRPr="00E313D0" w:rsidRDefault="004B4D25" w:rsidP="004B4D25">
            <w:proofErr w:type="spellStart"/>
            <w:r w:rsidRPr="00A34F65">
              <w:t>Stichopodidae</w:t>
            </w:r>
            <w:proofErr w:type="spellEnd"/>
            <w:r w:rsidRPr="00A34F65">
              <w:t> </w:t>
            </w:r>
          </w:p>
        </w:tc>
        <w:tc>
          <w:tcPr>
            <w:tcW w:w="2874" w:type="dxa"/>
          </w:tcPr>
          <w:p w14:paraId="222DC3DC" w14:textId="13A4F997" w:rsidR="004B4D25" w:rsidRPr="00E313D0" w:rsidRDefault="004B4D25" w:rsidP="004B4D25">
            <w:proofErr w:type="spellStart"/>
            <w:r w:rsidRPr="00B4490D">
              <w:rPr>
                <w:i/>
                <w:iCs/>
              </w:rPr>
              <w:t>Isostichopus</w:t>
            </w:r>
            <w:proofErr w:type="spellEnd"/>
            <w:r w:rsidRPr="00B4490D">
              <w:rPr>
                <w:i/>
                <w:iCs/>
              </w:rPr>
              <w:t xml:space="preserve"> </w:t>
            </w:r>
            <w:proofErr w:type="spellStart"/>
            <w:r w:rsidRPr="00B4490D">
              <w:rPr>
                <w:i/>
                <w:iCs/>
              </w:rPr>
              <w:t>fuscus</w:t>
            </w:r>
            <w:proofErr w:type="spellEnd"/>
          </w:p>
        </w:tc>
      </w:tr>
      <w:tr w:rsidR="00D72380" w:rsidRPr="00B4490D" w14:paraId="658A0E4E" w14:textId="77777777" w:rsidTr="00D72380">
        <w:trPr>
          <w:trHeight w:val="300"/>
        </w:trPr>
        <w:tc>
          <w:tcPr>
            <w:tcW w:w="1729" w:type="dxa"/>
          </w:tcPr>
          <w:p w14:paraId="0D600555" w14:textId="77777777" w:rsidR="00D72380" w:rsidRPr="00E313D0" w:rsidRDefault="00D72380" w:rsidP="00DF73C6">
            <w:pPr>
              <w:rPr>
                <w:i/>
                <w:iCs/>
              </w:rPr>
            </w:pPr>
            <w:r w:rsidRPr="00A34F65">
              <w:t>Mollusca</w:t>
            </w:r>
          </w:p>
        </w:tc>
        <w:tc>
          <w:tcPr>
            <w:tcW w:w="1603" w:type="dxa"/>
          </w:tcPr>
          <w:p w14:paraId="37B94268" w14:textId="77777777" w:rsidR="00D72380" w:rsidRPr="00E313D0" w:rsidRDefault="00D72380" w:rsidP="00DF73C6">
            <w:r w:rsidRPr="00A34F65">
              <w:t>Bivalvia </w:t>
            </w:r>
          </w:p>
        </w:tc>
        <w:tc>
          <w:tcPr>
            <w:tcW w:w="1766" w:type="dxa"/>
          </w:tcPr>
          <w:p w14:paraId="59354FEB" w14:textId="77777777" w:rsidR="00D72380" w:rsidRPr="00E313D0" w:rsidRDefault="00D72380" w:rsidP="00DF73C6">
            <w:proofErr w:type="spellStart"/>
            <w:r w:rsidRPr="00A34F65">
              <w:t>Ostreida</w:t>
            </w:r>
            <w:proofErr w:type="spellEnd"/>
          </w:p>
        </w:tc>
        <w:tc>
          <w:tcPr>
            <w:tcW w:w="1762" w:type="dxa"/>
          </w:tcPr>
          <w:p w14:paraId="6D47D6CA" w14:textId="77777777" w:rsidR="00D72380" w:rsidRPr="00E313D0" w:rsidRDefault="00D72380" w:rsidP="00DF73C6">
            <w:proofErr w:type="spellStart"/>
            <w:r w:rsidRPr="00A34F65">
              <w:t>Margaritidae</w:t>
            </w:r>
            <w:proofErr w:type="spellEnd"/>
          </w:p>
        </w:tc>
        <w:tc>
          <w:tcPr>
            <w:tcW w:w="2874" w:type="dxa"/>
          </w:tcPr>
          <w:p w14:paraId="7807FD37" w14:textId="77777777" w:rsidR="00D72380" w:rsidRPr="00B4490D" w:rsidRDefault="00D72380" w:rsidP="00DF73C6">
            <w:pPr>
              <w:rPr>
                <w:i/>
                <w:iCs/>
              </w:rPr>
            </w:pPr>
            <w:r w:rsidRPr="00B4490D">
              <w:rPr>
                <w:i/>
                <w:iCs/>
              </w:rPr>
              <w:t xml:space="preserve">Pinctada </w:t>
            </w:r>
            <w:proofErr w:type="spellStart"/>
            <w:r w:rsidRPr="00B4490D">
              <w:rPr>
                <w:i/>
                <w:iCs/>
              </w:rPr>
              <w:t>mazatlanica</w:t>
            </w:r>
            <w:proofErr w:type="spellEnd"/>
          </w:p>
        </w:tc>
      </w:tr>
      <w:tr w:rsidR="00D72380" w:rsidRPr="00B4490D" w14:paraId="55A7BBF1" w14:textId="77777777" w:rsidTr="00D72380">
        <w:trPr>
          <w:trHeight w:val="300"/>
        </w:trPr>
        <w:tc>
          <w:tcPr>
            <w:tcW w:w="1729" w:type="dxa"/>
          </w:tcPr>
          <w:p w14:paraId="7C53B2C1" w14:textId="77777777" w:rsidR="00D72380" w:rsidRPr="00E313D0" w:rsidRDefault="00D72380" w:rsidP="00DF73C6">
            <w:r w:rsidRPr="00A34F65">
              <w:t>Mollusca</w:t>
            </w:r>
          </w:p>
        </w:tc>
        <w:tc>
          <w:tcPr>
            <w:tcW w:w="1603" w:type="dxa"/>
          </w:tcPr>
          <w:p w14:paraId="31FD8FF3" w14:textId="77777777" w:rsidR="00D72380" w:rsidRPr="00E313D0" w:rsidRDefault="00D72380" w:rsidP="00DF73C6">
            <w:r w:rsidRPr="00A34F65">
              <w:t>Bivalvia </w:t>
            </w:r>
          </w:p>
        </w:tc>
        <w:tc>
          <w:tcPr>
            <w:tcW w:w="1766" w:type="dxa"/>
          </w:tcPr>
          <w:p w14:paraId="67881E3D" w14:textId="77777777" w:rsidR="00D72380" w:rsidRPr="00E313D0" w:rsidRDefault="00D72380" w:rsidP="00DF73C6">
            <w:proofErr w:type="spellStart"/>
            <w:r w:rsidRPr="00A34F65">
              <w:t>Ostreida</w:t>
            </w:r>
            <w:proofErr w:type="spellEnd"/>
          </w:p>
        </w:tc>
        <w:tc>
          <w:tcPr>
            <w:tcW w:w="1762" w:type="dxa"/>
          </w:tcPr>
          <w:p w14:paraId="6BFCF681" w14:textId="77777777" w:rsidR="00D72380" w:rsidRPr="00E313D0" w:rsidRDefault="00D72380" w:rsidP="00DF73C6">
            <w:proofErr w:type="spellStart"/>
            <w:r w:rsidRPr="00A34F65">
              <w:t>Ostreidae</w:t>
            </w:r>
            <w:proofErr w:type="spellEnd"/>
            <w:r w:rsidRPr="00A34F65">
              <w:t> </w:t>
            </w:r>
          </w:p>
        </w:tc>
        <w:tc>
          <w:tcPr>
            <w:tcW w:w="2874" w:type="dxa"/>
          </w:tcPr>
          <w:p w14:paraId="6289A5BA" w14:textId="77777777" w:rsidR="00D72380" w:rsidRPr="00B4490D" w:rsidRDefault="00D72380" w:rsidP="00DF73C6">
            <w:pPr>
              <w:rPr>
                <w:i/>
                <w:iCs/>
              </w:rPr>
            </w:pPr>
            <w:r w:rsidRPr="00B4490D">
              <w:rPr>
                <w:i/>
                <w:iCs/>
              </w:rPr>
              <w:t>Ostrea</w:t>
            </w:r>
            <w:r w:rsidRPr="00082BB0">
              <w:t xml:space="preserve"> sp.</w:t>
            </w:r>
          </w:p>
        </w:tc>
      </w:tr>
      <w:tr w:rsidR="00D72380" w:rsidRPr="00B4490D" w14:paraId="792CA0A4" w14:textId="77777777" w:rsidTr="00D72380">
        <w:trPr>
          <w:trHeight w:val="300"/>
        </w:trPr>
        <w:tc>
          <w:tcPr>
            <w:tcW w:w="1729" w:type="dxa"/>
          </w:tcPr>
          <w:p w14:paraId="1EE1F18E" w14:textId="77777777" w:rsidR="00D72380" w:rsidRPr="00E313D0" w:rsidRDefault="00D72380" w:rsidP="00DF73C6">
            <w:r w:rsidRPr="00A34F65">
              <w:t>Mollusca</w:t>
            </w:r>
          </w:p>
        </w:tc>
        <w:tc>
          <w:tcPr>
            <w:tcW w:w="1603" w:type="dxa"/>
          </w:tcPr>
          <w:p w14:paraId="5CFCA8BB" w14:textId="77777777" w:rsidR="00D72380" w:rsidRPr="00E313D0" w:rsidRDefault="00D72380" w:rsidP="00DF73C6">
            <w:r w:rsidRPr="00A34F65">
              <w:t>Bivalvia </w:t>
            </w:r>
          </w:p>
        </w:tc>
        <w:tc>
          <w:tcPr>
            <w:tcW w:w="1766" w:type="dxa"/>
          </w:tcPr>
          <w:p w14:paraId="63E1E719" w14:textId="77777777" w:rsidR="00D72380" w:rsidRPr="00E313D0" w:rsidRDefault="00D72380" w:rsidP="00DF73C6">
            <w:proofErr w:type="spellStart"/>
            <w:r w:rsidRPr="00A34F65">
              <w:t>Ostreida</w:t>
            </w:r>
            <w:proofErr w:type="spellEnd"/>
          </w:p>
        </w:tc>
        <w:tc>
          <w:tcPr>
            <w:tcW w:w="1762" w:type="dxa"/>
          </w:tcPr>
          <w:p w14:paraId="6C6B89C3" w14:textId="77777777" w:rsidR="00D72380" w:rsidRPr="00E313D0" w:rsidRDefault="00D72380" w:rsidP="00DF73C6">
            <w:proofErr w:type="spellStart"/>
            <w:r w:rsidRPr="00A34F65">
              <w:t>Ostreidae</w:t>
            </w:r>
            <w:proofErr w:type="spellEnd"/>
            <w:r w:rsidRPr="00A34F65">
              <w:t> </w:t>
            </w:r>
          </w:p>
        </w:tc>
        <w:tc>
          <w:tcPr>
            <w:tcW w:w="2874" w:type="dxa"/>
          </w:tcPr>
          <w:p w14:paraId="7490FC51" w14:textId="77777777" w:rsidR="00D72380" w:rsidRPr="00B4490D" w:rsidRDefault="00D72380" w:rsidP="00DF73C6">
            <w:pPr>
              <w:rPr>
                <w:i/>
                <w:iCs/>
              </w:rPr>
            </w:pPr>
            <w:proofErr w:type="spellStart"/>
            <w:r w:rsidRPr="00B4490D">
              <w:rPr>
                <w:i/>
                <w:iCs/>
              </w:rPr>
              <w:t>Striostrea</w:t>
            </w:r>
            <w:proofErr w:type="spellEnd"/>
            <w:r w:rsidRPr="00B4490D">
              <w:rPr>
                <w:i/>
                <w:iCs/>
              </w:rPr>
              <w:t xml:space="preserve"> </w:t>
            </w:r>
            <w:proofErr w:type="spellStart"/>
            <w:r w:rsidRPr="00B4490D">
              <w:rPr>
                <w:i/>
                <w:iCs/>
              </w:rPr>
              <w:t>prismatica</w:t>
            </w:r>
            <w:proofErr w:type="spellEnd"/>
            <w:r w:rsidRPr="00B4490D">
              <w:rPr>
                <w:i/>
                <w:iCs/>
              </w:rPr>
              <w:t> </w:t>
            </w:r>
          </w:p>
        </w:tc>
      </w:tr>
      <w:tr w:rsidR="00D72380" w:rsidRPr="00B4490D" w14:paraId="5DE5CE22" w14:textId="77777777" w:rsidTr="00D72380">
        <w:trPr>
          <w:trHeight w:val="300"/>
        </w:trPr>
        <w:tc>
          <w:tcPr>
            <w:tcW w:w="1729" w:type="dxa"/>
          </w:tcPr>
          <w:p w14:paraId="401B9F1A" w14:textId="77777777" w:rsidR="00D72380" w:rsidRPr="00E313D0" w:rsidRDefault="00D72380" w:rsidP="00DF73C6">
            <w:r w:rsidRPr="00A34F65">
              <w:t>Mollusca</w:t>
            </w:r>
          </w:p>
        </w:tc>
        <w:tc>
          <w:tcPr>
            <w:tcW w:w="1603" w:type="dxa"/>
          </w:tcPr>
          <w:p w14:paraId="7EB37518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45A012F4" w14:textId="77777777" w:rsidR="00D72380" w:rsidRPr="00E313D0" w:rsidRDefault="00D72380" w:rsidP="00DF73C6">
            <w:proofErr w:type="spellStart"/>
            <w:r w:rsidRPr="00A34F65">
              <w:t>Littorinimorpha</w:t>
            </w:r>
            <w:proofErr w:type="spellEnd"/>
          </w:p>
        </w:tc>
        <w:tc>
          <w:tcPr>
            <w:tcW w:w="1762" w:type="dxa"/>
          </w:tcPr>
          <w:p w14:paraId="2903F096" w14:textId="77777777" w:rsidR="00D72380" w:rsidRPr="00E313D0" w:rsidRDefault="00D72380" w:rsidP="00DF73C6">
            <w:proofErr w:type="spellStart"/>
            <w:r w:rsidRPr="00A34F65">
              <w:t>Cypraeidae</w:t>
            </w:r>
            <w:proofErr w:type="spellEnd"/>
          </w:p>
        </w:tc>
        <w:tc>
          <w:tcPr>
            <w:tcW w:w="2874" w:type="dxa"/>
          </w:tcPr>
          <w:p w14:paraId="17316B15" w14:textId="77777777" w:rsidR="00D72380" w:rsidRPr="00B4490D" w:rsidRDefault="00D72380" w:rsidP="00DF73C6">
            <w:pPr>
              <w:rPr>
                <w:i/>
                <w:iCs/>
              </w:rPr>
            </w:pPr>
            <w:proofErr w:type="spellStart"/>
            <w:r w:rsidRPr="00B4490D">
              <w:rPr>
                <w:i/>
                <w:iCs/>
              </w:rPr>
              <w:t>Cypraea</w:t>
            </w:r>
            <w:proofErr w:type="spellEnd"/>
            <w:r w:rsidRPr="00082BB0">
              <w:t xml:space="preserve"> sp.</w:t>
            </w:r>
          </w:p>
        </w:tc>
      </w:tr>
      <w:tr w:rsidR="00D72380" w:rsidRPr="00E313D0" w14:paraId="00B6803E" w14:textId="77777777" w:rsidTr="00D72380">
        <w:trPr>
          <w:trHeight w:val="300"/>
        </w:trPr>
        <w:tc>
          <w:tcPr>
            <w:tcW w:w="1729" w:type="dxa"/>
          </w:tcPr>
          <w:p w14:paraId="5421CF75" w14:textId="77777777" w:rsidR="00D72380" w:rsidRPr="00E313D0" w:rsidRDefault="00D72380" w:rsidP="00DF73C6">
            <w:r w:rsidRPr="00A34F65">
              <w:t>Mollusca</w:t>
            </w:r>
          </w:p>
        </w:tc>
        <w:tc>
          <w:tcPr>
            <w:tcW w:w="1603" w:type="dxa"/>
          </w:tcPr>
          <w:p w14:paraId="3020A4EE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6F6407BD" w14:textId="77777777" w:rsidR="00D72380" w:rsidRPr="00E313D0" w:rsidRDefault="00D72380" w:rsidP="00DF73C6">
            <w:proofErr w:type="spellStart"/>
            <w:r w:rsidRPr="00A34F65">
              <w:t>Littorinimorpha</w:t>
            </w:r>
            <w:proofErr w:type="spellEnd"/>
          </w:p>
        </w:tc>
        <w:tc>
          <w:tcPr>
            <w:tcW w:w="1762" w:type="dxa"/>
          </w:tcPr>
          <w:p w14:paraId="6B89D039" w14:textId="77777777" w:rsidR="00D72380" w:rsidRPr="00E313D0" w:rsidRDefault="00D72380" w:rsidP="00DF73C6">
            <w:proofErr w:type="spellStart"/>
            <w:r w:rsidRPr="00A34F65">
              <w:t>Strombidae</w:t>
            </w:r>
            <w:proofErr w:type="spellEnd"/>
          </w:p>
        </w:tc>
        <w:tc>
          <w:tcPr>
            <w:tcW w:w="2874" w:type="dxa"/>
          </w:tcPr>
          <w:p w14:paraId="21061092" w14:textId="77777777" w:rsidR="00D72380" w:rsidRPr="00E313D0" w:rsidRDefault="00D72380" w:rsidP="00DF73C6">
            <w:proofErr w:type="spellStart"/>
            <w:r w:rsidRPr="00B4490D">
              <w:rPr>
                <w:i/>
                <w:iCs/>
              </w:rPr>
              <w:t>Aliger</w:t>
            </w:r>
            <w:proofErr w:type="spellEnd"/>
            <w:r w:rsidRPr="00B4490D">
              <w:rPr>
                <w:i/>
                <w:iCs/>
              </w:rPr>
              <w:t xml:space="preserve"> gigas</w:t>
            </w:r>
          </w:p>
        </w:tc>
      </w:tr>
      <w:tr w:rsidR="00D72380" w:rsidRPr="00B4490D" w14:paraId="3CCD9DE7" w14:textId="77777777" w:rsidTr="00D72380">
        <w:trPr>
          <w:trHeight w:val="300"/>
        </w:trPr>
        <w:tc>
          <w:tcPr>
            <w:tcW w:w="1729" w:type="dxa"/>
          </w:tcPr>
          <w:p w14:paraId="74627DC6" w14:textId="77777777" w:rsidR="00D72380" w:rsidRPr="00E313D0" w:rsidRDefault="00D72380" w:rsidP="00DF73C6">
            <w:pPr>
              <w:rPr>
                <w:i/>
                <w:iCs/>
              </w:rPr>
            </w:pPr>
            <w:r w:rsidRPr="00A34F65">
              <w:t>Mollusca</w:t>
            </w:r>
          </w:p>
        </w:tc>
        <w:tc>
          <w:tcPr>
            <w:tcW w:w="1603" w:type="dxa"/>
          </w:tcPr>
          <w:p w14:paraId="017FF811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255C48D1" w14:textId="77777777" w:rsidR="00D72380" w:rsidRPr="00E313D0" w:rsidRDefault="00D72380" w:rsidP="00DF73C6">
            <w:proofErr w:type="spellStart"/>
            <w:r w:rsidRPr="00A34F65">
              <w:t>Neogastropoda</w:t>
            </w:r>
            <w:proofErr w:type="spellEnd"/>
          </w:p>
        </w:tc>
        <w:tc>
          <w:tcPr>
            <w:tcW w:w="1762" w:type="dxa"/>
          </w:tcPr>
          <w:p w14:paraId="60624CF2" w14:textId="77777777" w:rsidR="00D72380" w:rsidRPr="00E313D0" w:rsidRDefault="00D72380" w:rsidP="00DF73C6">
            <w:proofErr w:type="spellStart"/>
            <w:r w:rsidRPr="00A34F65">
              <w:t>Conidae</w:t>
            </w:r>
            <w:proofErr w:type="spellEnd"/>
            <w:r w:rsidRPr="00A34F65">
              <w:t> </w:t>
            </w:r>
          </w:p>
        </w:tc>
        <w:tc>
          <w:tcPr>
            <w:tcW w:w="2874" w:type="dxa"/>
          </w:tcPr>
          <w:p w14:paraId="362ECF25" w14:textId="77777777" w:rsidR="00D72380" w:rsidRPr="00B4490D" w:rsidRDefault="00D72380" w:rsidP="00DF73C6">
            <w:pPr>
              <w:rPr>
                <w:i/>
                <w:iCs/>
              </w:rPr>
            </w:pPr>
            <w:r w:rsidRPr="00B4490D">
              <w:rPr>
                <w:i/>
                <w:iCs/>
              </w:rPr>
              <w:t>Conus</w:t>
            </w:r>
            <w:r w:rsidRPr="00082BB0">
              <w:t xml:space="preserve"> sp.</w:t>
            </w:r>
          </w:p>
        </w:tc>
      </w:tr>
      <w:tr w:rsidR="00D72380" w:rsidRPr="00B4490D" w14:paraId="3423729A" w14:textId="77777777" w:rsidTr="00D72380">
        <w:trPr>
          <w:trHeight w:val="300"/>
        </w:trPr>
        <w:tc>
          <w:tcPr>
            <w:tcW w:w="1729" w:type="dxa"/>
          </w:tcPr>
          <w:p w14:paraId="372F6A21" w14:textId="77777777" w:rsidR="00D72380" w:rsidRPr="00E313D0" w:rsidRDefault="00D72380" w:rsidP="00DF73C6">
            <w:r w:rsidRPr="00A34F65">
              <w:t>Mollusca</w:t>
            </w:r>
          </w:p>
        </w:tc>
        <w:tc>
          <w:tcPr>
            <w:tcW w:w="1603" w:type="dxa"/>
          </w:tcPr>
          <w:p w14:paraId="31074B35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7FDCF436" w14:textId="77777777" w:rsidR="00D72380" w:rsidRPr="00E313D0" w:rsidRDefault="00D72380" w:rsidP="00DF73C6">
            <w:proofErr w:type="spellStart"/>
            <w:r w:rsidRPr="00A34F65">
              <w:t>Neogastropoda</w:t>
            </w:r>
            <w:proofErr w:type="spellEnd"/>
          </w:p>
        </w:tc>
        <w:tc>
          <w:tcPr>
            <w:tcW w:w="1762" w:type="dxa"/>
          </w:tcPr>
          <w:p w14:paraId="5A91B227" w14:textId="77777777" w:rsidR="00D72380" w:rsidRPr="00E313D0" w:rsidRDefault="00D72380" w:rsidP="00DF73C6">
            <w:proofErr w:type="spellStart"/>
            <w:r w:rsidRPr="00A34F65">
              <w:t>Fasciolariidae</w:t>
            </w:r>
            <w:proofErr w:type="spellEnd"/>
          </w:p>
        </w:tc>
        <w:tc>
          <w:tcPr>
            <w:tcW w:w="2874" w:type="dxa"/>
          </w:tcPr>
          <w:p w14:paraId="226C69CC" w14:textId="77777777" w:rsidR="00D72380" w:rsidRPr="00B4490D" w:rsidRDefault="00D72380" w:rsidP="00DF73C6">
            <w:pPr>
              <w:rPr>
                <w:i/>
                <w:iCs/>
              </w:rPr>
            </w:pPr>
            <w:proofErr w:type="spellStart"/>
            <w:r w:rsidRPr="00B4490D">
              <w:rPr>
                <w:i/>
                <w:iCs/>
              </w:rPr>
              <w:t>Fusinus</w:t>
            </w:r>
            <w:proofErr w:type="spellEnd"/>
            <w:r w:rsidRPr="00082BB0">
              <w:t xml:space="preserve"> sp.</w:t>
            </w:r>
          </w:p>
        </w:tc>
      </w:tr>
      <w:tr w:rsidR="00D72380" w:rsidRPr="00B4490D" w14:paraId="51C30B50" w14:textId="77777777" w:rsidTr="00D72380">
        <w:trPr>
          <w:trHeight w:val="300"/>
        </w:trPr>
        <w:tc>
          <w:tcPr>
            <w:tcW w:w="1729" w:type="dxa"/>
          </w:tcPr>
          <w:p w14:paraId="4EF06053" w14:textId="77777777" w:rsidR="00D72380" w:rsidRPr="00E313D0" w:rsidRDefault="00D72380" w:rsidP="00DF73C6">
            <w:r w:rsidRPr="00A34F65">
              <w:t>Mollusca</w:t>
            </w:r>
          </w:p>
        </w:tc>
        <w:tc>
          <w:tcPr>
            <w:tcW w:w="1603" w:type="dxa"/>
          </w:tcPr>
          <w:p w14:paraId="76AC3CF2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48AB063A" w14:textId="77777777" w:rsidR="00D72380" w:rsidRPr="00E313D0" w:rsidRDefault="00D72380" w:rsidP="00DF73C6">
            <w:proofErr w:type="spellStart"/>
            <w:r w:rsidRPr="00A34F65">
              <w:t>Neogastropoda</w:t>
            </w:r>
            <w:proofErr w:type="spellEnd"/>
          </w:p>
        </w:tc>
        <w:tc>
          <w:tcPr>
            <w:tcW w:w="1762" w:type="dxa"/>
          </w:tcPr>
          <w:p w14:paraId="641AB1B7" w14:textId="77777777" w:rsidR="00D72380" w:rsidRPr="00E313D0" w:rsidRDefault="00D72380" w:rsidP="00DF73C6">
            <w:proofErr w:type="spellStart"/>
            <w:r w:rsidRPr="00A34F65">
              <w:t>Muricidae</w:t>
            </w:r>
            <w:proofErr w:type="spellEnd"/>
          </w:p>
        </w:tc>
        <w:tc>
          <w:tcPr>
            <w:tcW w:w="2874" w:type="dxa"/>
          </w:tcPr>
          <w:p w14:paraId="6F20A0BB" w14:textId="77777777" w:rsidR="00D72380" w:rsidRPr="00B4490D" w:rsidRDefault="00D72380" w:rsidP="00DF73C6">
            <w:pPr>
              <w:rPr>
                <w:i/>
                <w:iCs/>
              </w:rPr>
            </w:pPr>
            <w:proofErr w:type="spellStart"/>
            <w:r w:rsidRPr="00B4490D">
              <w:rPr>
                <w:i/>
                <w:iCs/>
              </w:rPr>
              <w:t>Hexaplex</w:t>
            </w:r>
            <w:proofErr w:type="spellEnd"/>
            <w:r w:rsidRPr="00B4490D">
              <w:rPr>
                <w:i/>
                <w:iCs/>
              </w:rPr>
              <w:t xml:space="preserve"> princeps</w:t>
            </w:r>
          </w:p>
        </w:tc>
      </w:tr>
      <w:tr w:rsidR="00D72380" w:rsidRPr="00B4490D" w14:paraId="146EBD47" w14:textId="77777777" w:rsidTr="00D72380">
        <w:trPr>
          <w:trHeight w:val="300"/>
        </w:trPr>
        <w:tc>
          <w:tcPr>
            <w:tcW w:w="1729" w:type="dxa"/>
          </w:tcPr>
          <w:p w14:paraId="4295CCC3" w14:textId="77777777" w:rsidR="00D72380" w:rsidRPr="00E313D0" w:rsidRDefault="00D72380" w:rsidP="00DF73C6">
            <w:pPr>
              <w:rPr>
                <w:i/>
                <w:iCs/>
              </w:rPr>
            </w:pPr>
            <w:r w:rsidRPr="00A34F65">
              <w:t>Mollusca</w:t>
            </w:r>
          </w:p>
        </w:tc>
        <w:tc>
          <w:tcPr>
            <w:tcW w:w="1603" w:type="dxa"/>
          </w:tcPr>
          <w:p w14:paraId="07DD205F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492F9395" w14:textId="77777777" w:rsidR="00D72380" w:rsidRPr="00E313D0" w:rsidRDefault="00D72380" w:rsidP="00DF73C6">
            <w:proofErr w:type="spellStart"/>
            <w:r w:rsidRPr="00A34F65">
              <w:t>Neogastropoda</w:t>
            </w:r>
            <w:proofErr w:type="spellEnd"/>
          </w:p>
        </w:tc>
        <w:tc>
          <w:tcPr>
            <w:tcW w:w="1762" w:type="dxa"/>
          </w:tcPr>
          <w:p w14:paraId="413DA860" w14:textId="77777777" w:rsidR="00D72380" w:rsidRPr="00E313D0" w:rsidRDefault="00D72380" w:rsidP="00DF73C6">
            <w:proofErr w:type="spellStart"/>
            <w:r w:rsidRPr="00A34F65">
              <w:t>Muricidae</w:t>
            </w:r>
            <w:proofErr w:type="spellEnd"/>
          </w:p>
        </w:tc>
        <w:tc>
          <w:tcPr>
            <w:tcW w:w="2874" w:type="dxa"/>
          </w:tcPr>
          <w:p w14:paraId="75713E44" w14:textId="62F09550" w:rsidR="00D72380" w:rsidRPr="00B4490D" w:rsidRDefault="00D72380" w:rsidP="00DF73C6">
            <w:pPr>
              <w:rPr>
                <w:i/>
                <w:iCs/>
              </w:rPr>
            </w:pPr>
            <w:proofErr w:type="spellStart"/>
            <w:r w:rsidRPr="00B4490D">
              <w:rPr>
                <w:i/>
                <w:iCs/>
              </w:rPr>
              <w:t>Hexaplex</w:t>
            </w:r>
            <w:proofErr w:type="spellEnd"/>
            <w:r w:rsidRPr="00B4490D">
              <w:rPr>
                <w:i/>
                <w:iCs/>
              </w:rPr>
              <w:t xml:space="preserve"> </w:t>
            </w:r>
            <w:r w:rsidR="00D071E2" w:rsidRPr="00D071E2">
              <w:t>sp.</w:t>
            </w:r>
          </w:p>
        </w:tc>
      </w:tr>
      <w:tr w:rsidR="00D72380" w:rsidRPr="00B4490D" w14:paraId="6A49922D" w14:textId="77777777" w:rsidTr="00D72380">
        <w:trPr>
          <w:trHeight w:val="300"/>
        </w:trPr>
        <w:tc>
          <w:tcPr>
            <w:tcW w:w="1729" w:type="dxa"/>
          </w:tcPr>
          <w:p w14:paraId="776008F5" w14:textId="77777777" w:rsidR="00D72380" w:rsidRPr="00E313D0" w:rsidRDefault="00D72380" w:rsidP="00DF73C6">
            <w:pPr>
              <w:rPr>
                <w:i/>
                <w:iCs/>
              </w:rPr>
            </w:pPr>
            <w:r w:rsidRPr="00A34F65">
              <w:t>Mollusca</w:t>
            </w:r>
          </w:p>
        </w:tc>
        <w:tc>
          <w:tcPr>
            <w:tcW w:w="1603" w:type="dxa"/>
          </w:tcPr>
          <w:p w14:paraId="3A4499BD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74CAAF83" w14:textId="77777777" w:rsidR="00D72380" w:rsidRPr="00E313D0" w:rsidRDefault="00D72380" w:rsidP="00DF73C6">
            <w:proofErr w:type="spellStart"/>
            <w:r w:rsidRPr="00A34F65">
              <w:t>Neogastropoda</w:t>
            </w:r>
            <w:proofErr w:type="spellEnd"/>
          </w:p>
        </w:tc>
        <w:tc>
          <w:tcPr>
            <w:tcW w:w="1762" w:type="dxa"/>
          </w:tcPr>
          <w:p w14:paraId="1EBC3C36" w14:textId="77777777" w:rsidR="00D72380" w:rsidRPr="00E313D0" w:rsidRDefault="00D72380" w:rsidP="00DF73C6">
            <w:proofErr w:type="spellStart"/>
            <w:r w:rsidRPr="00A34F65">
              <w:t>Muricidae</w:t>
            </w:r>
            <w:proofErr w:type="spellEnd"/>
          </w:p>
        </w:tc>
        <w:tc>
          <w:tcPr>
            <w:tcW w:w="2874" w:type="dxa"/>
          </w:tcPr>
          <w:p w14:paraId="365EB4C4" w14:textId="3A219625" w:rsidR="00D72380" w:rsidRPr="00B4490D" w:rsidRDefault="00D72380" w:rsidP="00DF73C6">
            <w:pPr>
              <w:rPr>
                <w:i/>
                <w:iCs/>
              </w:rPr>
            </w:pPr>
            <w:proofErr w:type="spellStart"/>
            <w:r w:rsidRPr="00082BB0">
              <w:t>Muricidae</w:t>
            </w:r>
            <w:proofErr w:type="spellEnd"/>
            <w:r w:rsidR="00D071E2">
              <w:t xml:space="preserve"> unidentified</w:t>
            </w:r>
          </w:p>
        </w:tc>
      </w:tr>
      <w:tr w:rsidR="00D72380" w:rsidRPr="00E313D0" w14:paraId="00928EEE" w14:textId="77777777" w:rsidTr="00D72380">
        <w:trPr>
          <w:trHeight w:val="300"/>
        </w:trPr>
        <w:tc>
          <w:tcPr>
            <w:tcW w:w="1729" w:type="dxa"/>
          </w:tcPr>
          <w:p w14:paraId="2379B36C" w14:textId="77777777" w:rsidR="00D72380" w:rsidRPr="00E313D0" w:rsidRDefault="00D72380" w:rsidP="00DF73C6">
            <w:pPr>
              <w:rPr>
                <w:i/>
                <w:iCs/>
              </w:rPr>
            </w:pPr>
            <w:r w:rsidRPr="00A34F65">
              <w:t>Mollusca</w:t>
            </w:r>
          </w:p>
        </w:tc>
        <w:tc>
          <w:tcPr>
            <w:tcW w:w="1603" w:type="dxa"/>
          </w:tcPr>
          <w:p w14:paraId="0EE4FF5E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0225776B" w14:textId="77777777" w:rsidR="00D72380" w:rsidRPr="00E313D0" w:rsidRDefault="00D72380" w:rsidP="00DF73C6">
            <w:proofErr w:type="spellStart"/>
            <w:r w:rsidRPr="00A34F65">
              <w:t>Neogastropoda</w:t>
            </w:r>
            <w:proofErr w:type="spellEnd"/>
          </w:p>
        </w:tc>
        <w:tc>
          <w:tcPr>
            <w:tcW w:w="1762" w:type="dxa"/>
          </w:tcPr>
          <w:p w14:paraId="7262F52C" w14:textId="77777777" w:rsidR="00D72380" w:rsidRPr="00E313D0" w:rsidRDefault="00D72380" w:rsidP="00DF73C6">
            <w:proofErr w:type="spellStart"/>
            <w:r w:rsidRPr="00A34F65">
              <w:t>Turbinellidae</w:t>
            </w:r>
            <w:proofErr w:type="spellEnd"/>
            <w:r w:rsidRPr="00A34F65">
              <w:t> </w:t>
            </w:r>
          </w:p>
        </w:tc>
        <w:tc>
          <w:tcPr>
            <w:tcW w:w="2874" w:type="dxa"/>
          </w:tcPr>
          <w:p w14:paraId="596486C1" w14:textId="77777777" w:rsidR="00D72380" w:rsidRPr="00E313D0" w:rsidRDefault="00D72380" w:rsidP="00DF73C6">
            <w:proofErr w:type="spellStart"/>
            <w:r w:rsidRPr="00B4490D">
              <w:rPr>
                <w:i/>
                <w:iCs/>
              </w:rPr>
              <w:t>Vasum</w:t>
            </w:r>
            <w:proofErr w:type="spellEnd"/>
            <w:r w:rsidRPr="00082BB0">
              <w:t xml:space="preserve"> sp.</w:t>
            </w:r>
          </w:p>
        </w:tc>
      </w:tr>
      <w:tr w:rsidR="00D72380" w:rsidRPr="00B4490D" w14:paraId="7E67B4DB" w14:textId="77777777" w:rsidTr="00D72380">
        <w:trPr>
          <w:trHeight w:val="300"/>
        </w:trPr>
        <w:tc>
          <w:tcPr>
            <w:tcW w:w="1729" w:type="dxa"/>
          </w:tcPr>
          <w:p w14:paraId="1181FAC2" w14:textId="77777777" w:rsidR="00D72380" w:rsidRPr="00E313D0" w:rsidRDefault="00D72380" w:rsidP="00DF73C6">
            <w:r w:rsidRPr="00A34F65">
              <w:t>Mollusca</w:t>
            </w:r>
          </w:p>
        </w:tc>
        <w:tc>
          <w:tcPr>
            <w:tcW w:w="1603" w:type="dxa"/>
          </w:tcPr>
          <w:p w14:paraId="427DA418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690CF3DC" w14:textId="77777777" w:rsidR="00D72380" w:rsidRPr="00E313D0" w:rsidRDefault="00D72380" w:rsidP="00DF73C6"/>
        </w:tc>
        <w:tc>
          <w:tcPr>
            <w:tcW w:w="1762" w:type="dxa"/>
          </w:tcPr>
          <w:p w14:paraId="30F43DDA" w14:textId="77777777" w:rsidR="00D72380" w:rsidRPr="00E313D0" w:rsidRDefault="00D72380" w:rsidP="00DF73C6"/>
        </w:tc>
        <w:tc>
          <w:tcPr>
            <w:tcW w:w="2874" w:type="dxa"/>
          </w:tcPr>
          <w:p w14:paraId="24F5A27F" w14:textId="3C25B086" w:rsidR="00D72380" w:rsidRPr="00B4490D" w:rsidRDefault="00D72380" w:rsidP="00DF73C6">
            <w:pPr>
              <w:rPr>
                <w:i/>
                <w:iCs/>
              </w:rPr>
            </w:pPr>
            <w:proofErr w:type="spellStart"/>
            <w:r w:rsidRPr="00082BB0">
              <w:t>Gastropoda</w:t>
            </w:r>
            <w:proofErr w:type="spellEnd"/>
            <w:r w:rsidRPr="00082BB0">
              <w:t xml:space="preserve"> </w:t>
            </w:r>
            <w:r>
              <w:t>unidentified</w:t>
            </w:r>
            <w:r w:rsidR="00917886">
              <w:t xml:space="preserve"> 1</w:t>
            </w:r>
          </w:p>
        </w:tc>
      </w:tr>
      <w:tr w:rsidR="00D72380" w:rsidRPr="00E313D0" w14:paraId="0ACB5CA3" w14:textId="77777777" w:rsidTr="00D72380">
        <w:trPr>
          <w:trHeight w:val="300"/>
        </w:trPr>
        <w:tc>
          <w:tcPr>
            <w:tcW w:w="1729" w:type="dxa"/>
          </w:tcPr>
          <w:p w14:paraId="6B9223C7" w14:textId="77777777" w:rsidR="00D72380" w:rsidRPr="00E313D0" w:rsidRDefault="00D72380" w:rsidP="00DF73C6">
            <w:pPr>
              <w:rPr>
                <w:i/>
                <w:iCs/>
              </w:rPr>
            </w:pPr>
            <w:r w:rsidRPr="00A34F65">
              <w:t>Mollusca</w:t>
            </w:r>
          </w:p>
        </w:tc>
        <w:tc>
          <w:tcPr>
            <w:tcW w:w="1603" w:type="dxa"/>
          </w:tcPr>
          <w:p w14:paraId="60736AA0" w14:textId="77777777" w:rsidR="00D72380" w:rsidRPr="00E313D0" w:rsidRDefault="00D72380" w:rsidP="00DF73C6">
            <w:proofErr w:type="spellStart"/>
            <w:r w:rsidRPr="00A34F65">
              <w:t>Gastropoda</w:t>
            </w:r>
            <w:proofErr w:type="spellEnd"/>
          </w:p>
        </w:tc>
        <w:tc>
          <w:tcPr>
            <w:tcW w:w="1766" w:type="dxa"/>
          </w:tcPr>
          <w:p w14:paraId="46CE542A" w14:textId="77777777" w:rsidR="00D72380" w:rsidRPr="00E313D0" w:rsidRDefault="00D72380" w:rsidP="00DF73C6"/>
        </w:tc>
        <w:tc>
          <w:tcPr>
            <w:tcW w:w="1762" w:type="dxa"/>
          </w:tcPr>
          <w:p w14:paraId="747FB981" w14:textId="77777777" w:rsidR="00D72380" w:rsidRPr="00E313D0" w:rsidRDefault="00D72380" w:rsidP="00DF73C6"/>
        </w:tc>
        <w:tc>
          <w:tcPr>
            <w:tcW w:w="2874" w:type="dxa"/>
          </w:tcPr>
          <w:p w14:paraId="62FC796E" w14:textId="34011C5D" w:rsidR="00D72380" w:rsidRPr="00E313D0" w:rsidRDefault="00D72380" w:rsidP="00DF73C6">
            <w:proofErr w:type="spellStart"/>
            <w:r w:rsidRPr="00082BB0">
              <w:t>Gastropoda</w:t>
            </w:r>
            <w:proofErr w:type="spellEnd"/>
            <w:r w:rsidRPr="00082BB0">
              <w:t xml:space="preserve"> </w:t>
            </w:r>
            <w:r>
              <w:t>unidentified</w:t>
            </w:r>
            <w:r w:rsidR="00917886">
              <w:t xml:space="preserve"> 2</w:t>
            </w:r>
          </w:p>
        </w:tc>
      </w:tr>
    </w:tbl>
    <w:p w14:paraId="024D70E9" w14:textId="77777777" w:rsidR="004B4D25" w:rsidRDefault="004B4D25"/>
    <w:sectPr w:rsidR="004B4D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3D0"/>
    <w:rsid w:val="002D64A5"/>
    <w:rsid w:val="003D19B2"/>
    <w:rsid w:val="004B4D25"/>
    <w:rsid w:val="00505E00"/>
    <w:rsid w:val="008B7327"/>
    <w:rsid w:val="00912E7D"/>
    <w:rsid w:val="00917886"/>
    <w:rsid w:val="00A46AD6"/>
    <w:rsid w:val="00AC25FB"/>
    <w:rsid w:val="00B4490D"/>
    <w:rsid w:val="00D071E2"/>
    <w:rsid w:val="00D220B5"/>
    <w:rsid w:val="00D5793B"/>
    <w:rsid w:val="00D72380"/>
    <w:rsid w:val="00E313D0"/>
    <w:rsid w:val="00E35C11"/>
    <w:rsid w:val="00E43FFE"/>
    <w:rsid w:val="00ED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8ED49"/>
  <w15:chartTrackingRefBased/>
  <w15:docId w15:val="{6DE2E29A-2278-4684-9E45-696A36E2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4D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4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9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9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C11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C11"/>
    <w:rPr>
      <w:sz w:val="18"/>
      <w:szCs w:val="18"/>
    </w:rPr>
  </w:style>
  <w:style w:type="paragraph" w:styleId="Revision">
    <w:name w:val="Revision"/>
    <w:hidden/>
    <w:uiPriority w:val="99"/>
    <w:semiHidden/>
    <w:rsid w:val="00D7238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85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Friedlander</dc:creator>
  <cp:keywords/>
  <dc:description/>
  <cp:lastModifiedBy>Alan Friedlander</cp:lastModifiedBy>
  <cp:revision>3</cp:revision>
  <dcterms:created xsi:type="dcterms:W3CDTF">2022-01-19T23:04:00Z</dcterms:created>
  <dcterms:modified xsi:type="dcterms:W3CDTF">2022-01-29T23:56:00Z</dcterms:modified>
</cp:coreProperties>
</file>